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80883" w14:textId="77777777" w:rsidR="003630CF" w:rsidRDefault="003630CF" w:rsidP="003630CF">
      <w:pPr>
        <w:spacing w:line="480" w:lineRule="auto"/>
        <w:jc w:val="both"/>
        <w:rPr>
          <w:rFonts w:ascii="Times New Roman" w:eastAsia="SimSun" w:hAnsi="Times New Roman" w:cs="Times New Roman"/>
          <w:b/>
          <w:lang w:val="en-GB" w:eastAsia="nl-NL"/>
        </w:rPr>
      </w:pPr>
      <w:r w:rsidRPr="004872B6">
        <w:rPr>
          <w:rFonts w:ascii="Times New Roman" w:eastAsia="SimSun" w:hAnsi="Times New Roman" w:cs="Times New Roman"/>
          <w:b/>
          <w:lang w:val="en-GB" w:eastAsia="nl-NL"/>
        </w:rPr>
        <w:t>Table</w:t>
      </w:r>
      <w:r>
        <w:rPr>
          <w:rFonts w:ascii="Times New Roman" w:eastAsia="SimSun" w:hAnsi="Times New Roman" w:cs="Times New Roman"/>
          <w:b/>
          <w:lang w:val="en-GB" w:eastAsia="nl-NL"/>
        </w:rPr>
        <w:t xml:space="preserve"> S1 Deubiquit</w:t>
      </w:r>
      <w:r w:rsidR="00F94316">
        <w:rPr>
          <w:rFonts w:ascii="Times New Roman" w:eastAsia="SimSun" w:hAnsi="Times New Roman" w:cs="Times New Roman"/>
          <w:b/>
          <w:lang w:val="en-GB" w:eastAsia="nl-NL"/>
        </w:rPr>
        <w:t>i</w:t>
      </w:r>
      <w:bookmarkStart w:id="0" w:name="_GoBack"/>
      <w:bookmarkEnd w:id="0"/>
      <w:r>
        <w:rPr>
          <w:rFonts w:ascii="Times New Roman" w:eastAsia="SimSun" w:hAnsi="Times New Roman" w:cs="Times New Roman"/>
          <w:b/>
          <w:lang w:val="en-GB" w:eastAsia="nl-NL"/>
        </w:rPr>
        <w:t>nases tested in screening procedure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440"/>
        <w:gridCol w:w="3666"/>
        <w:gridCol w:w="1494"/>
        <w:gridCol w:w="2238"/>
        <w:gridCol w:w="922"/>
      </w:tblGrid>
      <w:tr w:rsidR="003630CF" w:rsidRPr="004872B6" w14:paraId="22C49BA6" w14:textId="77777777" w:rsidTr="00E37377">
        <w:trPr>
          <w:trHeight w:val="280"/>
        </w:trPr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5BA2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5216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GNC nam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CF9D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lternative name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87A9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Ensembl gene ID 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3F20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ene ID</w:t>
            </w:r>
          </w:p>
        </w:tc>
      </w:tr>
      <w:tr w:rsidR="003630CF" w:rsidRPr="004872B6" w14:paraId="11C4839D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EDCB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7152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12*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11E8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D72F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5248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011D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9333</w:t>
            </w:r>
          </w:p>
        </w:tc>
      </w:tr>
      <w:tr w:rsidR="003630CF" w:rsidRPr="004872B6" w14:paraId="1DA93060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DBDA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0E6B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D8A4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E724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0222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2892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237</w:t>
            </w:r>
          </w:p>
        </w:tc>
      </w:tr>
      <w:tr w:rsidR="003630CF" w:rsidRPr="004872B6" w14:paraId="56700483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835A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0189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1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F010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6310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0319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4111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100</w:t>
            </w:r>
          </w:p>
        </w:tc>
      </w:tr>
      <w:tr w:rsidR="003630CF" w:rsidRPr="004872B6" w14:paraId="7DEC7698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FF8A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24D4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AEBB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3459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7161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E9E9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874</w:t>
            </w:r>
          </w:p>
        </w:tc>
      </w:tr>
      <w:tr w:rsidR="003630CF" w:rsidRPr="004872B6" w14:paraId="5826A375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9515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4E2D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DE75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D445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3859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2386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101</w:t>
            </w:r>
          </w:p>
        </w:tc>
      </w:tr>
      <w:tr w:rsidR="003630CF" w:rsidRPr="004872B6" w14:paraId="72C409AB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A48B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5358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4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318E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0595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08598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D54F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5230</w:t>
            </w:r>
          </w:p>
        </w:tc>
      </w:tr>
      <w:tr w:rsidR="003630CF" w:rsidRPr="004872B6" w14:paraId="4F08E5DF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DA62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C5C8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AN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5DE0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5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3A82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3547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68CA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924</w:t>
            </w:r>
          </w:p>
        </w:tc>
      </w:tr>
      <w:tr w:rsidR="003630CF" w:rsidRPr="004872B6" w14:paraId="04B76A09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89B5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BB98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4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A410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DE98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0918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2C76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4854</w:t>
            </w:r>
          </w:p>
        </w:tc>
      </w:tr>
      <w:tr w:rsidR="003630CF" w:rsidRPr="004872B6" w14:paraId="42BFD6F0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9378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1EE9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3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B2F4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FA1C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0340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B1E0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7478</w:t>
            </w:r>
          </w:p>
        </w:tc>
      </w:tr>
      <w:tr w:rsidR="003630CF" w:rsidRPr="004872B6" w14:paraId="5EF01B1C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89A1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DA86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4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3C3E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F037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09068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31B8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4196</w:t>
            </w:r>
          </w:p>
        </w:tc>
      </w:tr>
      <w:tr w:rsidR="003630CF" w:rsidRPr="004872B6" w14:paraId="62FF9B51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F503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46E2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3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414A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9105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3509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3E30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4749</w:t>
            </w:r>
          </w:p>
        </w:tc>
      </w:tr>
      <w:tr w:rsidR="003630CF" w:rsidRPr="004872B6" w14:paraId="7E68BC37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5137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55D7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CHL5#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EF0D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9D51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1675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ECDD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1377</w:t>
            </w:r>
          </w:p>
        </w:tc>
      </w:tr>
      <w:tr w:rsidR="003630CF" w:rsidRPr="004872B6" w14:paraId="01991272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7355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4657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CHL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55DD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EC9B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1893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D0BF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347</w:t>
            </w:r>
          </w:p>
        </w:tc>
      </w:tr>
      <w:tr w:rsidR="003630CF" w:rsidRPr="004872B6" w14:paraId="49FA50EE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57D5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7DF8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CHL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4E23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73A6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5427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8676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345</w:t>
            </w:r>
          </w:p>
        </w:tc>
      </w:tr>
      <w:tr w:rsidR="003630CF" w:rsidRPr="004872B6" w14:paraId="688368F6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A23D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C797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3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C5FE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8ED1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7018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D732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4640</w:t>
            </w:r>
          </w:p>
        </w:tc>
      </w:tr>
      <w:tr w:rsidR="003630CF" w:rsidRPr="004872B6" w14:paraId="4CC27EA5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905E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2850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4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4773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DE11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3601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2378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4101</w:t>
            </w:r>
          </w:p>
        </w:tc>
      </w:tr>
      <w:tr w:rsidR="003630CF" w:rsidRPr="004872B6" w14:paraId="2FADD2D1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67CA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A724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3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0C75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D26C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6888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64FB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713</w:t>
            </w:r>
          </w:p>
        </w:tc>
      </w:tr>
      <w:tr w:rsidR="003630CF" w:rsidRPr="004872B6" w14:paraId="4B4CDA48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6967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6736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5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77CF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F6F9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6634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7FD5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59195</w:t>
            </w:r>
          </w:p>
        </w:tc>
      </w:tr>
      <w:tr w:rsidR="003630CF" w:rsidRPr="004872B6" w14:paraId="37946CC4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D612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492D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3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3EFC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F1F0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05548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33FF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7602</w:t>
            </w:r>
          </w:p>
        </w:tc>
      </w:tr>
      <w:tr w:rsidR="003630CF" w:rsidRPr="004872B6" w14:paraId="25796167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7EB6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DEFE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4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65B4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8367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0634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FE88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6800</w:t>
            </w:r>
          </w:p>
        </w:tc>
      </w:tr>
      <w:tr w:rsidR="003630CF" w:rsidRPr="004872B6" w14:paraId="12019580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7686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BECF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1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D3A7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A04F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09999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CD3D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110</w:t>
            </w:r>
          </w:p>
        </w:tc>
      </w:tr>
      <w:tr w:rsidR="003630CF" w:rsidRPr="004872B6" w14:paraId="3071ABEC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F82F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151E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2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E4E9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7D49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3687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2DAA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868</w:t>
            </w:r>
          </w:p>
        </w:tc>
      </w:tr>
      <w:tr w:rsidR="003630CF" w:rsidRPr="004872B6" w14:paraId="06EB71CD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5C6C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4CFD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2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50C3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3449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624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C07E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358</w:t>
            </w:r>
          </w:p>
        </w:tc>
      </w:tr>
      <w:tr w:rsidR="003630CF" w:rsidRPr="004872B6" w14:paraId="747DA01A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78A7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5477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USP3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431A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2F9D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NSG0000013591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548F" w14:textId="77777777" w:rsidR="003630CF" w:rsidRPr="004872B6" w:rsidRDefault="003630CF" w:rsidP="00E3737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7695</w:t>
            </w:r>
          </w:p>
        </w:tc>
      </w:tr>
      <w:tr w:rsidR="003630CF" w:rsidRPr="004872B6" w14:paraId="54014C4B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0174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8A4C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4034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E660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E8C4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630CF" w:rsidRPr="004872B6" w14:paraId="6E7B0573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AFB6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CA7C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* Ubiquitin specific protease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CA11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D1E8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8222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630CF" w:rsidRPr="004872B6" w14:paraId="690539D1" w14:textId="77777777" w:rsidTr="00E37377">
        <w:trPr>
          <w:trHeight w:val="280"/>
        </w:trPr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0857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92F3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#UBIQUITIN CARBOXYL-TERMINAL HYDROLASE 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4799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9D4A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D827" w14:textId="77777777" w:rsidR="003630CF" w:rsidRPr="004872B6" w:rsidRDefault="003630CF" w:rsidP="00E3737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4872B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0887E51D" w14:textId="77777777" w:rsidR="003630CF" w:rsidRPr="004872B6" w:rsidRDefault="003630CF" w:rsidP="003630CF">
      <w:pPr>
        <w:spacing w:line="480" w:lineRule="auto"/>
        <w:jc w:val="both"/>
        <w:rPr>
          <w:rFonts w:ascii="Times New Roman" w:eastAsia="SimSun" w:hAnsi="Times New Roman" w:cs="Times New Roman"/>
          <w:b/>
          <w:lang w:val="en-GB" w:eastAsia="nl-NL"/>
        </w:rPr>
      </w:pPr>
    </w:p>
    <w:p w14:paraId="606D495F" w14:textId="77777777" w:rsidR="00084EE7" w:rsidRPr="003630CF" w:rsidRDefault="00084EE7">
      <w:pPr>
        <w:rPr>
          <w:rFonts w:ascii="Times New Roman" w:eastAsia="SimSun" w:hAnsi="Times New Roman" w:cs="Times New Roman"/>
          <w:lang w:val="en-GB" w:eastAsia="nl-NL"/>
        </w:rPr>
      </w:pPr>
    </w:p>
    <w:sectPr w:rsidR="00084EE7" w:rsidRPr="003630CF" w:rsidSect="007804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0CF"/>
    <w:rsid w:val="00084EE7"/>
    <w:rsid w:val="003630CF"/>
    <w:rsid w:val="007804A1"/>
    <w:rsid w:val="00F9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43EB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0C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0C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5</Characters>
  <Application>Microsoft Macintosh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lkhoven</dc:creator>
  <cp:keywords/>
  <dc:description/>
  <cp:lastModifiedBy>ekalkhoven</cp:lastModifiedBy>
  <cp:revision>2</cp:revision>
  <dcterms:created xsi:type="dcterms:W3CDTF">2012-05-15T07:52:00Z</dcterms:created>
  <dcterms:modified xsi:type="dcterms:W3CDTF">2012-05-15T08:00:00Z</dcterms:modified>
</cp:coreProperties>
</file>